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4D32B" w14:textId="6FC1F0CE" w:rsidR="007F13A3" w:rsidRDefault="007F13A3" w:rsidP="007F13A3">
      <w:pPr>
        <w:rPr>
          <w:shd w:val="clear" w:color="auto" w:fill="FFFFFF"/>
        </w:rPr>
      </w:pPr>
      <w:r>
        <w:rPr>
          <w:rFonts w:cs="Times New Roman"/>
          <w:b/>
          <w:color w:val="333333"/>
          <w:szCs w:val="24"/>
          <w:shd w:val="clear" w:color="auto" w:fill="FFFFFF"/>
        </w:rPr>
        <w:t>Supplemen</w:t>
      </w:r>
      <w:r>
        <w:rPr>
          <w:rFonts w:cs="Times New Roman"/>
          <w:b/>
          <w:color w:val="333333"/>
          <w:szCs w:val="24"/>
          <w:shd w:val="clear" w:color="auto" w:fill="FFFFFF"/>
        </w:rPr>
        <w:t>tary</w:t>
      </w:r>
      <w:r>
        <w:rPr>
          <w:rFonts w:cs="Times New Roman"/>
          <w:b/>
          <w:color w:val="333333"/>
          <w:szCs w:val="24"/>
          <w:shd w:val="clear" w:color="auto" w:fill="FFFFFF"/>
        </w:rPr>
        <w:t xml:space="preserve"> Table 1</w:t>
      </w:r>
      <w:r w:rsidRPr="00821AC4">
        <w:rPr>
          <w:rFonts w:cs="Times New Roman"/>
          <w:b/>
          <w:color w:val="333333"/>
          <w:szCs w:val="24"/>
          <w:shd w:val="clear" w:color="auto" w:fill="FFFFFF"/>
        </w:rPr>
        <w:t>.</w:t>
      </w:r>
      <w:r w:rsidRPr="009B59A2">
        <w:rPr>
          <w:rFonts w:cs="Times New Roman"/>
          <w:b/>
          <w:color w:val="333333"/>
          <w:szCs w:val="24"/>
          <w:shd w:val="clear" w:color="auto" w:fill="FFFFFF"/>
        </w:rPr>
        <w:t xml:space="preserve"> </w:t>
      </w:r>
      <w:r>
        <w:rPr>
          <w:rFonts w:cs="Times New Roman"/>
          <w:b/>
          <w:color w:val="333333"/>
          <w:szCs w:val="24"/>
          <w:shd w:val="clear" w:color="auto" w:fill="FFFFFF"/>
        </w:rPr>
        <w:t>Correlation values from each subtype of the</w:t>
      </w:r>
      <w:r w:rsidRPr="00F20FE8">
        <w:rPr>
          <w:rFonts w:cs="Times New Roman"/>
          <w:b/>
          <w:color w:val="333333"/>
          <w:szCs w:val="24"/>
          <w:shd w:val="clear" w:color="auto" w:fill="FFFFFF"/>
        </w:rPr>
        <w:t xml:space="preserve"> </w:t>
      </w:r>
      <w:r>
        <w:rPr>
          <w:rFonts w:cs="Times New Roman"/>
          <w:b/>
          <w:color w:val="333333"/>
          <w:szCs w:val="24"/>
          <w:shd w:val="clear" w:color="auto" w:fill="FFFFFF"/>
        </w:rPr>
        <w:t>6</w:t>
      </w:r>
      <w:r w:rsidRPr="00F20FE8">
        <w:rPr>
          <w:rFonts w:cs="Times New Roman"/>
          <w:b/>
          <w:color w:val="333333"/>
          <w:szCs w:val="24"/>
          <w:shd w:val="clear" w:color="auto" w:fill="FFFFFF"/>
        </w:rPr>
        <w:t xml:space="preserve"> </w:t>
      </w:r>
      <w:r>
        <w:rPr>
          <w:rFonts w:cs="Times New Roman"/>
          <w:b/>
          <w:color w:val="333333"/>
          <w:szCs w:val="24"/>
          <w:shd w:val="clear" w:color="auto" w:fill="FFFFFF"/>
        </w:rPr>
        <w:t xml:space="preserve">molecularly stable </w:t>
      </w:r>
      <w:r w:rsidRPr="00F20FE8">
        <w:rPr>
          <w:rFonts w:cs="Times New Roman"/>
          <w:b/>
          <w:color w:val="333333"/>
          <w:szCs w:val="24"/>
          <w:shd w:val="clear" w:color="auto" w:fill="FFFFFF"/>
        </w:rPr>
        <w:t xml:space="preserve">TNBC cell lines and xenografts derived from </w:t>
      </w:r>
      <w:r>
        <w:rPr>
          <w:rFonts w:cs="Times New Roman"/>
          <w:b/>
          <w:color w:val="333333"/>
          <w:szCs w:val="24"/>
          <w:shd w:val="clear" w:color="auto" w:fill="FFFFFF"/>
        </w:rPr>
        <w:t xml:space="preserve">multiple sources </w:t>
      </w:r>
      <w:r w:rsidRPr="00F20FE8">
        <w:rPr>
          <w:b/>
          <w:shd w:val="clear" w:color="auto" w:fill="FFFFFF"/>
        </w:rPr>
        <w:t xml:space="preserve">according to classification with the </w:t>
      </w:r>
      <w:proofErr w:type="spellStart"/>
      <w:r w:rsidRPr="00F20FE8">
        <w:rPr>
          <w:b/>
          <w:shd w:val="clear" w:color="auto" w:fill="FFFFFF"/>
        </w:rPr>
        <w:t>TNBCtype</w:t>
      </w:r>
      <w:proofErr w:type="spellEnd"/>
      <w:r w:rsidRPr="00F20FE8">
        <w:rPr>
          <w:b/>
          <w:shd w:val="clear" w:color="auto" w:fill="FFFFFF"/>
        </w:rPr>
        <w:t>-IM algorithm</w:t>
      </w:r>
    </w:p>
    <w:p w14:paraId="70F5EBDD" w14:textId="77777777" w:rsidR="007F13A3" w:rsidRDefault="007F13A3" w:rsidP="007F13A3">
      <w:pPr>
        <w:rPr>
          <w:rFonts w:cs="Times New Roman"/>
          <w:szCs w:val="24"/>
        </w:rPr>
      </w:pPr>
    </w:p>
    <w:tbl>
      <w:tblPr>
        <w:tblStyle w:val="Tablaconcuadrcula"/>
        <w:tblW w:w="103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355"/>
        <w:gridCol w:w="1248"/>
        <w:gridCol w:w="1248"/>
        <w:gridCol w:w="1284"/>
        <w:gridCol w:w="1212"/>
        <w:gridCol w:w="1308"/>
        <w:gridCol w:w="1188"/>
      </w:tblGrid>
      <w:tr w:rsidR="007F13A3" w:rsidRPr="006075B3" w14:paraId="228269C5" w14:textId="77777777" w:rsidTr="005912B9">
        <w:trPr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56675EC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r w:rsidRPr="005912B9">
              <w:rPr>
                <w:b/>
                <w:bCs/>
              </w:rPr>
              <w:t>Cell Lin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6C6A34B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r w:rsidRPr="005912B9">
              <w:rPr>
                <w:b/>
                <w:bCs/>
              </w:rPr>
              <w:t>Sourc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D7355CD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r w:rsidRPr="005912B9">
              <w:rPr>
                <w:b/>
                <w:bCs/>
              </w:rPr>
              <w:t>BL1_corr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CAF8657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r w:rsidRPr="005912B9">
              <w:rPr>
                <w:b/>
                <w:bCs/>
              </w:rPr>
              <w:t>BL2_cor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4C1B4F5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5912B9">
              <w:rPr>
                <w:b/>
                <w:bCs/>
              </w:rPr>
              <w:t>LAR_corr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64816DC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5912B9">
              <w:rPr>
                <w:b/>
                <w:bCs/>
              </w:rPr>
              <w:t>M_corr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56A1D980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5912B9">
              <w:rPr>
                <w:b/>
                <w:bCs/>
              </w:rPr>
              <w:t>MSL_corr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A21ECB4" w14:textId="77777777" w:rsidR="007F13A3" w:rsidRPr="002108D5" w:rsidRDefault="007F13A3" w:rsidP="005912B9">
            <w:pPr>
              <w:rPr>
                <w:b/>
                <w:bCs/>
                <w:shd w:val="clear" w:color="auto" w:fill="FFFFFF"/>
              </w:rPr>
            </w:pPr>
            <w:proofErr w:type="spellStart"/>
            <w:r w:rsidRPr="005912B9">
              <w:rPr>
                <w:b/>
                <w:bCs/>
              </w:rPr>
              <w:t>IM_corr</w:t>
            </w:r>
            <w:proofErr w:type="spellEnd"/>
          </w:p>
        </w:tc>
      </w:tr>
      <w:tr w:rsidR="007F13A3" w14:paraId="0DB1BD3A" w14:textId="77777777" w:rsidTr="005912B9">
        <w:trPr>
          <w:jc w:val="center"/>
        </w:trPr>
        <w:tc>
          <w:tcPr>
            <w:tcW w:w="1525" w:type="dxa"/>
            <w:tcBorders>
              <w:top w:val="single" w:sz="4" w:space="0" w:color="auto"/>
            </w:tcBorders>
          </w:tcPr>
          <w:p w14:paraId="00205CC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HCC7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493BFD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Xenograft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3347A5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2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F4764C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3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0F11C94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5CE212EF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1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7FD4B5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42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B41283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9</w:t>
            </w:r>
          </w:p>
        </w:tc>
      </w:tr>
      <w:tr w:rsidR="007F13A3" w14:paraId="394DED5D" w14:textId="77777777" w:rsidTr="005912B9">
        <w:trPr>
          <w:jc w:val="center"/>
        </w:trPr>
        <w:tc>
          <w:tcPr>
            <w:tcW w:w="1525" w:type="dxa"/>
          </w:tcPr>
          <w:p w14:paraId="76B5005B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HCC70</w:t>
            </w:r>
          </w:p>
        </w:tc>
        <w:tc>
          <w:tcPr>
            <w:tcW w:w="1355" w:type="dxa"/>
          </w:tcPr>
          <w:p w14:paraId="18DB9C4C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GSE15361</w:t>
            </w:r>
          </w:p>
        </w:tc>
        <w:tc>
          <w:tcPr>
            <w:tcW w:w="1248" w:type="dxa"/>
          </w:tcPr>
          <w:p w14:paraId="3C07BF3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2</w:t>
            </w:r>
          </w:p>
        </w:tc>
        <w:tc>
          <w:tcPr>
            <w:tcW w:w="1248" w:type="dxa"/>
          </w:tcPr>
          <w:p w14:paraId="103E7B64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3</w:t>
            </w:r>
          </w:p>
        </w:tc>
        <w:tc>
          <w:tcPr>
            <w:tcW w:w="1284" w:type="dxa"/>
          </w:tcPr>
          <w:p w14:paraId="481074D5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42</w:t>
            </w:r>
          </w:p>
        </w:tc>
        <w:tc>
          <w:tcPr>
            <w:tcW w:w="1212" w:type="dxa"/>
          </w:tcPr>
          <w:p w14:paraId="3A5EF07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3</w:t>
            </w:r>
          </w:p>
        </w:tc>
        <w:tc>
          <w:tcPr>
            <w:tcW w:w="1308" w:type="dxa"/>
          </w:tcPr>
          <w:p w14:paraId="673CAE7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9</w:t>
            </w:r>
          </w:p>
        </w:tc>
        <w:tc>
          <w:tcPr>
            <w:tcW w:w="1188" w:type="dxa"/>
          </w:tcPr>
          <w:p w14:paraId="1DFE213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4</w:t>
            </w:r>
          </w:p>
        </w:tc>
      </w:tr>
      <w:tr w:rsidR="007F13A3" w14:paraId="7F579581" w14:textId="77777777" w:rsidTr="005912B9">
        <w:trPr>
          <w:jc w:val="center"/>
        </w:trPr>
        <w:tc>
          <w:tcPr>
            <w:tcW w:w="1525" w:type="dxa"/>
          </w:tcPr>
          <w:p w14:paraId="7D97D835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HCC70</w:t>
            </w:r>
          </w:p>
        </w:tc>
        <w:tc>
          <w:tcPr>
            <w:tcW w:w="1355" w:type="dxa"/>
          </w:tcPr>
          <w:p w14:paraId="454E57C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CCLE</w:t>
            </w:r>
          </w:p>
        </w:tc>
        <w:tc>
          <w:tcPr>
            <w:tcW w:w="1248" w:type="dxa"/>
          </w:tcPr>
          <w:p w14:paraId="698A1DC5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5</w:t>
            </w:r>
          </w:p>
        </w:tc>
        <w:tc>
          <w:tcPr>
            <w:tcW w:w="1248" w:type="dxa"/>
          </w:tcPr>
          <w:p w14:paraId="72A4FC69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7</w:t>
            </w:r>
          </w:p>
        </w:tc>
        <w:tc>
          <w:tcPr>
            <w:tcW w:w="1284" w:type="dxa"/>
          </w:tcPr>
          <w:p w14:paraId="3E742CEC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8</w:t>
            </w:r>
          </w:p>
        </w:tc>
        <w:tc>
          <w:tcPr>
            <w:tcW w:w="1212" w:type="dxa"/>
          </w:tcPr>
          <w:p w14:paraId="09EC3F6A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4</w:t>
            </w:r>
          </w:p>
        </w:tc>
        <w:tc>
          <w:tcPr>
            <w:tcW w:w="1308" w:type="dxa"/>
          </w:tcPr>
          <w:p w14:paraId="47498BA4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41</w:t>
            </w:r>
          </w:p>
        </w:tc>
        <w:tc>
          <w:tcPr>
            <w:tcW w:w="1188" w:type="dxa"/>
          </w:tcPr>
          <w:p w14:paraId="6B7EED04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3</w:t>
            </w:r>
          </w:p>
        </w:tc>
      </w:tr>
      <w:tr w:rsidR="007F13A3" w14:paraId="0008144C" w14:textId="77777777" w:rsidTr="005912B9">
        <w:trPr>
          <w:jc w:val="center"/>
        </w:trPr>
        <w:tc>
          <w:tcPr>
            <w:tcW w:w="1525" w:type="dxa"/>
          </w:tcPr>
          <w:p w14:paraId="5E0F7B29" w14:textId="77777777" w:rsidR="007F13A3" w:rsidRPr="00725496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SUM149PT</w:t>
            </w:r>
          </w:p>
        </w:tc>
        <w:tc>
          <w:tcPr>
            <w:tcW w:w="1355" w:type="dxa"/>
          </w:tcPr>
          <w:p w14:paraId="12F4B322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Xenograft</w:t>
            </w:r>
          </w:p>
        </w:tc>
        <w:tc>
          <w:tcPr>
            <w:tcW w:w="1248" w:type="dxa"/>
          </w:tcPr>
          <w:p w14:paraId="5088CDA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1</w:t>
            </w:r>
          </w:p>
        </w:tc>
        <w:tc>
          <w:tcPr>
            <w:tcW w:w="1248" w:type="dxa"/>
          </w:tcPr>
          <w:p w14:paraId="2B46899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37</w:t>
            </w:r>
          </w:p>
        </w:tc>
        <w:tc>
          <w:tcPr>
            <w:tcW w:w="1284" w:type="dxa"/>
          </w:tcPr>
          <w:p w14:paraId="4C1A0EDF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</w:t>
            </w:r>
            <w:r>
              <w:t>0</w:t>
            </w:r>
          </w:p>
        </w:tc>
        <w:tc>
          <w:tcPr>
            <w:tcW w:w="1212" w:type="dxa"/>
          </w:tcPr>
          <w:p w14:paraId="1EB95BC1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9</w:t>
            </w:r>
          </w:p>
        </w:tc>
        <w:tc>
          <w:tcPr>
            <w:tcW w:w="1308" w:type="dxa"/>
          </w:tcPr>
          <w:p w14:paraId="4801AD51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3</w:t>
            </w:r>
            <w:r>
              <w:t>0</w:t>
            </w:r>
          </w:p>
        </w:tc>
        <w:tc>
          <w:tcPr>
            <w:tcW w:w="1188" w:type="dxa"/>
          </w:tcPr>
          <w:p w14:paraId="0362CABB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2</w:t>
            </w:r>
          </w:p>
        </w:tc>
      </w:tr>
      <w:tr w:rsidR="007F13A3" w14:paraId="2420345F" w14:textId="77777777" w:rsidTr="005912B9">
        <w:trPr>
          <w:jc w:val="center"/>
        </w:trPr>
        <w:tc>
          <w:tcPr>
            <w:tcW w:w="1525" w:type="dxa"/>
          </w:tcPr>
          <w:p w14:paraId="50FF491A" w14:textId="77777777" w:rsidR="007F13A3" w:rsidRPr="00725496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SUM149PT</w:t>
            </w:r>
          </w:p>
        </w:tc>
        <w:tc>
          <w:tcPr>
            <w:tcW w:w="1355" w:type="dxa"/>
          </w:tcPr>
          <w:p w14:paraId="6CA44BB4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GSE15361</w:t>
            </w:r>
          </w:p>
        </w:tc>
        <w:tc>
          <w:tcPr>
            <w:tcW w:w="1248" w:type="dxa"/>
          </w:tcPr>
          <w:p w14:paraId="75F9170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6</w:t>
            </w:r>
          </w:p>
        </w:tc>
        <w:tc>
          <w:tcPr>
            <w:tcW w:w="1248" w:type="dxa"/>
          </w:tcPr>
          <w:p w14:paraId="6FF52AE7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4</w:t>
            </w:r>
          </w:p>
        </w:tc>
        <w:tc>
          <w:tcPr>
            <w:tcW w:w="1284" w:type="dxa"/>
          </w:tcPr>
          <w:p w14:paraId="2B7BC52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5</w:t>
            </w:r>
          </w:p>
        </w:tc>
        <w:tc>
          <w:tcPr>
            <w:tcW w:w="1212" w:type="dxa"/>
          </w:tcPr>
          <w:p w14:paraId="46470591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4</w:t>
            </w:r>
          </w:p>
        </w:tc>
        <w:tc>
          <w:tcPr>
            <w:tcW w:w="1308" w:type="dxa"/>
          </w:tcPr>
          <w:p w14:paraId="2DAD5F7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2</w:t>
            </w:r>
          </w:p>
        </w:tc>
        <w:tc>
          <w:tcPr>
            <w:tcW w:w="1188" w:type="dxa"/>
          </w:tcPr>
          <w:p w14:paraId="6F337519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</w:t>
            </w:r>
            <w:r>
              <w:t>.00</w:t>
            </w:r>
          </w:p>
        </w:tc>
      </w:tr>
      <w:tr w:rsidR="007F13A3" w14:paraId="74D9B816" w14:textId="77777777" w:rsidTr="005912B9">
        <w:trPr>
          <w:jc w:val="center"/>
        </w:trPr>
        <w:tc>
          <w:tcPr>
            <w:tcW w:w="1525" w:type="dxa"/>
          </w:tcPr>
          <w:p w14:paraId="0285F6C2" w14:textId="77777777" w:rsidR="007F13A3" w:rsidRPr="00725496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SUM149PT</w:t>
            </w:r>
          </w:p>
        </w:tc>
        <w:tc>
          <w:tcPr>
            <w:tcW w:w="1355" w:type="dxa"/>
          </w:tcPr>
          <w:p w14:paraId="68582693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CCLE</w:t>
            </w:r>
          </w:p>
        </w:tc>
        <w:tc>
          <w:tcPr>
            <w:tcW w:w="1248" w:type="dxa"/>
          </w:tcPr>
          <w:p w14:paraId="18CCB4CB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</w:t>
            </w:r>
            <w:r>
              <w:t>.00</w:t>
            </w:r>
          </w:p>
        </w:tc>
        <w:tc>
          <w:tcPr>
            <w:tcW w:w="1248" w:type="dxa"/>
          </w:tcPr>
          <w:p w14:paraId="00407CA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1</w:t>
            </w:r>
          </w:p>
        </w:tc>
        <w:tc>
          <w:tcPr>
            <w:tcW w:w="1284" w:type="dxa"/>
          </w:tcPr>
          <w:p w14:paraId="44F9FEC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3</w:t>
            </w:r>
          </w:p>
        </w:tc>
        <w:tc>
          <w:tcPr>
            <w:tcW w:w="1212" w:type="dxa"/>
          </w:tcPr>
          <w:p w14:paraId="45AF434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7</w:t>
            </w:r>
          </w:p>
        </w:tc>
        <w:tc>
          <w:tcPr>
            <w:tcW w:w="1308" w:type="dxa"/>
          </w:tcPr>
          <w:p w14:paraId="6FB3D041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8</w:t>
            </w:r>
          </w:p>
        </w:tc>
        <w:tc>
          <w:tcPr>
            <w:tcW w:w="1188" w:type="dxa"/>
          </w:tcPr>
          <w:p w14:paraId="60493DE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4</w:t>
            </w:r>
          </w:p>
        </w:tc>
      </w:tr>
      <w:tr w:rsidR="007F13A3" w14:paraId="54BFE0F2" w14:textId="77777777" w:rsidTr="005912B9">
        <w:trPr>
          <w:jc w:val="center"/>
        </w:trPr>
        <w:tc>
          <w:tcPr>
            <w:tcW w:w="1525" w:type="dxa"/>
          </w:tcPr>
          <w:p w14:paraId="5F782205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HCC1806</w:t>
            </w:r>
          </w:p>
        </w:tc>
        <w:tc>
          <w:tcPr>
            <w:tcW w:w="1355" w:type="dxa"/>
          </w:tcPr>
          <w:p w14:paraId="1EBE07BD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Xenograft</w:t>
            </w:r>
          </w:p>
        </w:tc>
        <w:tc>
          <w:tcPr>
            <w:tcW w:w="1248" w:type="dxa"/>
          </w:tcPr>
          <w:p w14:paraId="7B3BA30A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2</w:t>
            </w:r>
          </w:p>
        </w:tc>
        <w:tc>
          <w:tcPr>
            <w:tcW w:w="1248" w:type="dxa"/>
          </w:tcPr>
          <w:p w14:paraId="39EABE7A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49</w:t>
            </w:r>
          </w:p>
        </w:tc>
        <w:tc>
          <w:tcPr>
            <w:tcW w:w="1284" w:type="dxa"/>
          </w:tcPr>
          <w:p w14:paraId="7D9A344B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4</w:t>
            </w:r>
          </w:p>
        </w:tc>
        <w:tc>
          <w:tcPr>
            <w:tcW w:w="1212" w:type="dxa"/>
          </w:tcPr>
          <w:p w14:paraId="1FD5299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3</w:t>
            </w:r>
          </w:p>
        </w:tc>
        <w:tc>
          <w:tcPr>
            <w:tcW w:w="1308" w:type="dxa"/>
          </w:tcPr>
          <w:p w14:paraId="4FAA5C5A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5</w:t>
            </w:r>
          </w:p>
        </w:tc>
        <w:tc>
          <w:tcPr>
            <w:tcW w:w="1188" w:type="dxa"/>
          </w:tcPr>
          <w:p w14:paraId="55A5CD4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4</w:t>
            </w:r>
          </w:p>
        </w:tc>
      </w:tr>
      <w:tr w:rsidR="007F13A3" w14:paraId="2B4ED7FC" w14:textId="77777777" w:rsidTr="005912B9">
        <w:trPr>
          <w:jc w:val="center"/>
        </w:trPr>
        <w:tc>
          <w:tcPr>
            <w:tcW w:w="1525" w:type="dxa"/>
          </w:tcPr>
          <w:p w14:paraId="602595CE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HCC1806</w:t>
            </w:r>
          </w:p>
        </w:tc>
        <w:tc>
          <w:tcPr>
            <w:tcW w:w="1355" w:type="dxa"/>
          </w:tcPr>
          <w:p w14:paraId="1CF0DD46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GSE15361</w:t>
            </w:r>
          </w:p>
        </w:tc>
        <w:tc>
          <w:tcPr>
            <w:tcW w:w="1248" w:type="dxa"/>
          </w:tcPr>
          <w:p w14:paraId="5F658D4F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NA</w:t>
            </w:r>
          </w:p>
        </w:tc>
        <w:tc>
          <w:tcPr>
            <w:tcW w:w="1248" w:type="dxa"/>
          </w:tcPr>
          <w:p w14:paraId="55EB0975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NA</w:t>
            </w:r>
          </w:p>
        </w:tc>
        <w:tc>
          <w:tcPr>
            <w:tcW w:w="1284" w:type="dxa"/>
          </w:tcPr>
          <w:p w14:paraId="34D6ADB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NA</w:t>
            </w:r>
          </w:p>
        </w:tc>
        <w:tc>
          <w:tcPr>
            <w:tcW w:w="1212" w:type="dxa"/>
          </w:tcPr>
          <w:p w14:paraId="2AD301A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NA</w:t>
            </w:r>
          </w:p>
        </w:tc>
        <w:tc>
          <w:tcPr>
            <w:tcW w:w="1308" w:type="dxa"/>
          </w:tcPr>
          <w:p w14:paraId="7BF311AC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NA</w:t>
            </w:r>
          </w:p>
        </w:tc>
        <w:tc>
          <w:tcPr>
            <w:tcW w:w="1188" w:type="dxa"/>
          </w:tcPr>
          <w:p w14:paraId="36F9E18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NA</w:t>
            </w:r>
          </w:p>
        </w:tc>
      </w:tr>
      <w:tr w:rsidR="007F13A3" w14:paraId="4149F703" w14:textId="77777777" w:rsidTr="005912B9">
        <w:trPr>
          <w:jc w:val="center"/>
        </w:trPr>
        <w:tc>
          <w:tcPr>
            <w:tcW w:w="1525" w:type="dxa"/>
          </w:tcPr>
          <w:p w14:paraId="0AC09865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HCC1806</w:t>
            </w:r>
          </w:p>
        </w:tc>
        <w:tc>
          <w:tcPr>
            <w:tcW w:w="1355" w:type="dxa"/>
          </w:tcPr>
          <w:p w14:paraId="19A316DD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CCLE</w:t>
            </w:r>
          </w:p>
        </w:tc>
        <w:tc>
          <w:tcPr>
            <w:tcW w:w="1248" w:type="dxa"/>
          </w:tcPr>
          <w:p w14:paraId="20B0CA4B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7</w:t>
            </w:r>
          </w:p>
        </w:tc>
        <w:tc>
          <w:tcPr>
            <w:tcW w:w="1248" w:type="dxa"/>
          </w:tcPr>
          <w:p w14:paraId="394D66F4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6</w:t>
            </w:r>
          </w:p>
        </w:tc>
        <w:tc>
          <w:tcPr>
            <w:tcW w:w="1284" w:type="dxa"/>
          </w:tcPr>
          <w:p w14:paraId="697371F5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4</w:t>
            </w:r>
          </w:p>
        </w:tc>
        <w:tc>
          <w:tcPr>
            <w:tcW w:w="1212" w:type="dxa"/>
          </w:tcPr>
          <w:p w14:paraId="0CE7C39C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5</w:t>
            </w:r>
          </w:p>
        </w:tc>
        <w:tc>
          <w:tcPr>
            <w:tcW w:w="1308" w:type="dxa"/>
          </w:tcPr>
          <w:p w14:paraId="3247F7F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7</w:t>
            </w:r>
          </w:p>
        </w:tc>
        <w:tc>
          <w:tcPr>
            <w:tcW w:w="1188" w:type="dxa"/>
          </w:tcPr>
          <w:p w14:paraId="0E006C5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</w:t>
            </w:r>
            <w:r>
              <w:t>0</w:t>
            </w:r>
          </w:p>
        </w:tc>
      </w:tr>
      <w:tr w:rsidR="007F13A3" w14:paraId="249A26E1" w14:textId="77777777" w:rsidTr="005912B9">
        <w:trPr>
          <w:jc w:val="center"/>
        </w:trPr>
        <w:tc>
          <w:tcPr>
            <w:tcW w:w="1525" w:type="dxa"/>
          </w:tcPr>
          <w:p w14:paraId="4D961604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BT549</w:t>
            </w:r>
          </w:p>
        </w:tc>
        <w:tc>
          <w:tcPr>
            <w:tcW w:w="1355" w:type="dxa"/>
          </w:tcPr>
          <w:p w14:paraId="11D76ED3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Xenograft</w:t>
            </w:r>
          </w:p>
        </w:tc>
        <w:tc>
          <w:tcPr>
            <w:tcW w:w="1248" w:type="dxa"/>
          </w:tcPr>
          <w:p w14:paraId="10C3403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1</w:t>
            </w:r>
          </w:p>
        </w:tc>
        <w:tc>
          <w:tcPr>
            <w:tcW w:w="1248" w:type="dxa"/>
          </w:tcPr>
          <w:p w14:paraId="2D82395F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8</w:t>
            </w:r>
          </w:p>
        </w:tc>
        <w:tc>
          <w:tcPr>
            <w:tcW w:w="1284" w:type="dxa"/>
          </w:tcPr>
          <w:p w14:paraId="77DFB35F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9</w:t>
            </w:r>
          </w:p>
        </w:tc>
        <w:tc>
          <w:tcPr>
            <w:tcW w:w="1212" w:type="dxa"/>
          </w:tcPr>
          <w:p w14:paraId="5BF136C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41</w:t>
            </w:r>
          </w:p>
        </w:tc>
        <w:tc>
          <w:tcPr>
            <w:tcW w:w="1308" w:type="dxa"/>
          </w:tcPr>
          <w:p w14:paraId="4FCE4BA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6</w:t>
            </w:r>
          </w:p>
        </w:tc>
        <w:tc>
          <w:tcPr>
            <w:tcW w:w="1188" w:type="dxa"/>
          </w:tcPr>
          <w:p w14:paraId="383A0337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33</w:t>
            </w:r>
          </w:p>
        </w:tc>
      </w:tr>
      <w:tr w:rsidR="007F13A3" w14:paraId="22B736D3" w14:textId="77777777" w:rsidTr="005912B9">
        <w:trPr>
          <w:jc w:val="center"/>
        </w:trPr>
        <w:tc>
          <w:tcPr>
            <w:tcW w:w="1525" w:type="dxa"/>
          </w:tcPr>
          <w:p w14:paraId="48D24DAB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BT549</w:t>
            </w:r>
          </w:p>
        </w:tc>
        <w:tc>
          <w:tcPr>
            <w:tcW w:w="1355" w:type="dxa"/>
          </w:tcPr>
          <w:p w14:paraId="46FA8159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GSE15361</w:t>
            </w:r>
          </w:p>
        </w:tc>
        <w:tc>
          <w:tcPr>
            <w:tcW w:w="1248" w:type="dxa"/>
          </w:tcPr>
          <w:p w14:paraId="1341003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5</w:t>
            </w:r>
          </w:p>
        </w:tc>
        <w:tc>
          <w:tcPr>
            <w:tcW w:w="1248" w:type="dxa"/>
          </w:tcPr>
          <w:p w14:paraId="3FB1D90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8</w:t>
            </w:r>
          </w:p>
        </w:tc>
        <w:tc>
          <w:tcPr>
            <w:tcW w:w="1284" w:type="dxa"/>
          </w:tcPr>
          <w:p w14:paraId="24DFD157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2</w:t>
            </w:r>
          </w:p>
        </w:tc>
        <w:tc>
          <w:tcPr>
            <w:tcW w:w="1212" w:type="dxa"/>
          </w:tcPr>
          <w:p w14:paraId="396EAA6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8</w:t>
            </w:r>
          </w:p>
        </w:tc>
        <w:tc>
          <w:tcPr>
            <w:tcW w:w="1308" w:type="dxa"/>
          </w:tcPr>
          <w:p w14:paraId="658B38C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8</w:t>
            </w:r>
          </w:p>
        </w:tc>
        <w:tc>
          <w:tcPr>
            <w:tcW w:w="1188" w:type="dxa"/>
          </w:tcPr>
          <w:p w14:paraId="290E3FE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5</w:t>
            </w:r>
          </w:p>
        </w:tc>
      </w:tr>
      <w:tr w:rsidR="007F13A3" w14:paraId="521B8977" w14:textId="77777777" w:rsidTr="005912B9">
        <w:trPr>
          <w:jc w:val="center"/>
        </w:trPr>
        <w:tc>
          <w:tcPr>
            <w:tcW w:w="1525" w:type="dxa"/>
          </w:tcPr>
          <w:p w14:paraId="69BEFA51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BT549</w:t>
            </w:r>
          </w:p>
        </w:tc>
        <w:tc>
          <w:tcPr>
            <w:tcW w:w="1355" w:type="dxa"/>
          </w:tcPr>
          <w:p w14:paraId="5E95E212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CCLE</w:t>
            </w:r>
          </w:p>
        </w:tc>
        <w:tc>
          <w:tcPr>
            <w:tcW w:w="1248" w:type="dxa"/>
          </w:tcPr>
          <w:p w14:paraId="370EB4EA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2</w:t>
            </w:r>
          </w:p>
        </w:tc>
        <w:tc>
          <w:tcPr>
            <w:tcW w:w="1248" w:type="dxa"/>
          </w:tcPr>
          <w:p w14:paraId="4A3F4FD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3</w:t>
            </w:r>
          </w:p>
        </w:tc>
        <w:tc>
          <w:tcPr>
            <w:tcW w:w="1284" w:type="dxa"/>
          </w:tcPr>
          <w:p w14:paraId="79E60AD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5</w:t>
            </w:r>
          </w:p>
        </w:tc>
        <w:tc>
          <w:tcPr>
            <w:tcW w:w="1212" w:type="dxa"/>
          </w:tcPr>
          <w:p w14:paraId="093A0AD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5</w:t>
            </w:r>
          </w:p>
        </w:tc>
        <w:tc>
          <w:tcPr>
            <w:tcW w:w="1308" w:type="dxa"/>
          </w:tcPr>
          <w:p w14:paraId="12BE60A1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1</w:t>
            </w:r>
          </w:p>
        </w:tc>
        <w:tc>
          <w:tcPr>
            <w:tcW w:w="1188" w:type="dxa"/>
          </w:tcPr>
          <w:p w14:paraId="2C8DAC6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5</w:t>
            </w:r>
          </w:p>
        </w:tc>
      </w:tr>
      <w:tr w:rsidR="007F13A3" w14:paraId="0741DC6B" w14:textId="77777777" w:rsidTr="005912B9">
        <w:trPr>
          <w:jc w:val="center"/>
        </w:trPr>
        <w:tc>
          <w:tcPr>
            <w:tcW w:w="1525" w:type="dxa"/>
          </w:tcPr>
          <w:p w14:paraId="05756DDB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MDAMB453</w:t>
            </w:r>
          </w:p>
        </w:tc>
        <w:tc>
          <w:tcPr>
            <w:tcW w:w="1355" w:type="dxa"/>
          </w:tcPr>
          <w:p w14:paraId="050412F3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Xenograft</w:t>
            </w:r>
          </w:p>
        </w:tc>
        <w:tc>
          <w:tcPr>
            <w:tcW w:w="1248" w:type="dxa"/>
          </w:tcPr>
          <w:p w14:paraId="0857A41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3</w:t>
            </w:r>
          </w:p>
        </w:tc>
        <w:tc>
          <w:tcPr>
            <w:tcW w:w="1248" w:type="dxa"/>
          </w:tcPr>
          <w:p w14:paraId="253E8F2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8</w:t>
            </w:r>
          </w:p>
        </w:tc>
        <w:tc>
          <w:tcPr>
            <w:tcW w:w="1284" w:type="dxa"/>
          </w:tcPr>
          <w:p w14:paraId="6C057BC4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38</w:t>
            </w:r>
          </w:p>
        </w:tc>
        <w:tc>
          <w:tcPr>
            <w:tcW w:w="1212" w:type="dxa"/>
          </w:tcPr>
          <w:p w14:paraId="2969F07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</w:t>
            </w:r>
            <w:r>
              <w:t>0</w:t>
            </w:r>
          </w:p>
        </w:tc>
        <w:tc>
          <w:tcPr>
            <w:tcW w:w="1308" w:type="dxa"/>
          </w:tcPr>
          <w:p w14:paraId="6039B14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3</w:t>
            </w:r>
            <w:r>
              <w:t>0</w:t>
            </w:r>
          </w:p>
        </w:tc>
        <w:tc>
          <w:tcPr>
            <w:tcW w:w="1188" w:type="dxa"/>
          </w:tcPr>
          <w:p w14:paraId="20521023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8</w:t>
            </w:r>
          </w:p>
        </w:tc>
      </w:tr>
      <w:tr w:rsidR="007F13A3" w14:paraId="30E3CCFF" w14:textId="77777777" w:rsidTr="005912B9">
        <w:trPr>
          <w:jc w:val="center"/>
        </w:trPr>
        <w:tc>
          <w:tcPr>
            <w:tcW w:w="1525" w:type="dxa"/>
          </w:tcPr>
          <w:p w14:paraId="04B1B636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MDAMB453</w:t>
            </w:r>
          </w:p>
        </w:tc>
        <w:tc>
          <w:tcPr>
            <w:tcW w:w="1355" w:type="dxa"/>
          </w:tcPr>
          <w:p w14:paraId="30A7F814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GSE15361</w:t>
            </w:r>
          </w:p>
        </w:tc>
        <w:tc>
          <w:tcPr>
            <w:tcW w:w="1248" w:type="dxa"/>
          </w:tcPr>
          <w:p w14:paraId="36E4F587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7</w:t>
            </w:r>
          </w:p>
        </w:tc>
        <w:tc>
          <w:tcPr>
            <w:tcW w:w="1248" w:type="dxa"/>
          </w:tcPr>
          <w:p w14:paraId="08AC02DB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9</w:t>
            </w:r>
          </w:p>
        </w:tc>
        <w:tc>
          <w:tcPr>
            <w:tcW w:w="1284" w:type="dxa"/>
          </w:tcPr>
          <w:p w14:paraId="49F6319F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3</w:t>
            </w:r>
            <w:r>
              <w:t>0</w:t>
            </w:r>
          </w:p>
        </w:tc>
        <w:tc>
          <w:tcPr>
            <w:tcW w:w="1212" w:type="dxa"/>
          </w:tcPr>
          <w:p w14:paraId="04DA851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5</w:t>
            </w:r>
          </w:p>
        </w:tc>
        <w:tc>
          <w:tcPr>
            <w:tcW w:w="1308" w:type="dxa"/>
          </w:tcPr>
          <w:p w14:paraId="4E30A583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3</w:t>
            </w:r>
          </w:p>
        </w:tc>
        <w:tc>
          <w:tcPr>
            <w:tcW w:w="1188" w:type="dxa"/>
          </w:tcPr>
          <w:p w14:paraId="3B4A6A7B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3</w:t>
            </w:r>
          </w:p>
        </w:tc>
      </w:tr>
      <w:tr w:rsidR="007F13A3" w14:paraId="37BBF794" w14:textId="77777777" w:rsidTr="005912B9">
        <w:trPr>
          <w:jc w:val="center"/>
        </w:trPr>
        <w:tc>
          <w:tcPr>
            <w:tcW w:w="1525" w:type="dxa"/>
          </w:tcPr>
          <w:p w14:paraId="2E3C2416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MDAMB453</w:t>
            </w:r>
          </w:p>
        </w:tc>
        <w:tc>
          <w:tcPr>
            <w:tcW w:w="1355" w:type="dxa"/>
          </w:tcPr>
          <w:p w14:paraId="5441247A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CCLE</w:t>
            </w:r>
          </w:p>
        </w:tc>
        <w:tc>
          <w:tcPr>
            <w:tcW w:w="1248" w:type="dxa"/>
          </w:tcPr>
          <w:p w14:paraId="622136E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5</w:t>
            </w:r>
          </w:p>
        </w:tc>
        <w:tc>
          <w:tcPr>
            <w:tcW w:w="1248" w:type="dxa"/>
          </w:tcPr>
          <w:p w14:paraId="2F44534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5</w:t>
            </w:r>
          </w:p>
        </w:tc>
        <w:tc>
          <w:tcPr>
            <w:tcW w:w="1284" w:type="dxa"/>
          </w:tcPr>
          <w:p w14:paraId="6B3B7AF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4</w:t>
            </w:r>
            <w:r>
              <w:t>0</w:t>
            </w:r>
          </w:p>
        </w:tc>
        <w:tc>
          <w:tcPr>
            <w:tcW w:w="1212" w:type="dxa"/>
          </w:tcPr>
          <w:p w14:paraId="63E9746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7</w:t>
            </w:r>
          </w:p>
        </w:tc>
        <w:tc>
          <w:tcPr>
            <w:tcW w:w="1308" w:type="dxa"/>
          </w:tcPr>
          <w:p w14:paraId="0E246F03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1</w:t>
            </w:r>
          </w:p>
        </w:tc>
        <w:tc>
          <w:tcPr>
            <w:tcW w:w="1188" w:type="dxa"/>
          </w:tcPr>
          <w:p w14:paraId="26C391C5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3</w:t>
            </w:r>
          </w:p>
        </w:tc>
      </w:tr>
      <w:tr w:rsidR="007F13A3" w14:paraId="2AE29D1C" w14:textId="77777777" w:rsidTr="005912B9">
        <w:trPr>
          <w:jc w:val="center"/>
        </w:trPr>
        <w:tc>
          <w:tcPr>
            <w:tcW w:w="1525" w:type="dxa"/>
          </w:tcPr>
          <w:p w14:paraId="4115A768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HCC2157</w:t>
            </w:r>
          </w:p>
        </w:tc>
        <w:tc>
          <w:tcPr>
            <w:tcW w:w="1355" w:type="dxa"/>
          </w:tcPr>
          <w:p w14:paraId="76C414EC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Xenograft</w:t>
            </w:r>
          </w:p>
        </w:tc>
        <w:tc>
          <w:tcPr>
            <w:tcW w:w="1248" w:type="dxa"/>
          </w:tcPr>
          <w:p w14:paraId="5B63A143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33</w:t>
            </w:r>
          </w:p>
        </w:tc>
        <w:tc>
          <w:tcPr>
            <w:tcW w:w="1248" w:type="dxa"/>
          </w:tcPr>
          <w:p w14:paraId="182E672D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4</w:t>
            </w:r>
          </w:p>
        </w:tc>
        <w:tc>
          <w:tcPr>
            <w:tcW w:w="1284" w:type="dxa"/>
          </w:tcPr>
          <w:p w14:paraId="4738E909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2</w:t>
            </w:r>
          </w:p>
        </w:tc>
        <w:tc>
          <w:tcPr>
            <w:tcW w:w="1212" w:type="dxa"/>
          </w:tcPr>
          <w:p w14:paraId="6D50E73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9</w:t>
            </w:r>
          </w:p>
        </w:tc>
        <w:tc>
          <w:tcPr>
            <w:tcW w:w="1308" w:type="dxa"/>
          </w:tcPr>
          <w:p w14:paraId="53C421B8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51</w:t>
            </w:r>
          </w:p>
        </w:tc>
        <w:tc>
          <w:tcPr>
            <w:tcW w:w="1188" w:type="dxa"/>
          </w:tcPr>
          <w:p w14:paraId="264E74C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1</w:t>
            </w:r>
          </w:p>
        </w:tc>
      </w:tr>
      <w:tr w:rsidR="007F13A3" w14:paraId="03B81566" w14:textId="77777777" w:rsidTr="005912B9">
        <w:trPr>
          <w:jc w:val="center"/>
        </w:trPr>
        <w:tc>
          <w:tcPr>
            <w:tcW w:w="1525" w:type="dxa"/>
          </w:tcPr>
          <w:p w14:paraId="52B1F218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HCC2157</w:t>
            </w:r>
          </w:p>
        </w:tc>
        <w:tc>
          <w:tcPr>
            <w:tcW w:w="1355" w:type="dxa"/>
          </w:tcPr>
          <w:p w14:paraId="0FA16208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GSE15361</w:t>
            </w:r>
          </w:p>
        </w:tc>
        <w:tc>
          <w:tcPr>
            <w:tcW w:w="1248" w:type="dxa"/>
          </w:tcPr>
          <w:p w14:paraId="3D3A822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44</w:t>
            </w:r>
          </w:p>
        </w:tc>
        <w:tc>
          <w:tcPr>
            <w:tcW w:w="1248" w:type="dxa"/>
          </w:tcPr>
          <w:p w14:paraId="08A0FE2C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31</w:t>
            </w:r>
          </w:p>
        </w:tc>
        <w:tc>
          <w:tcPr>
            <w:tcW w:w="1284" w:type="dxa"/>
          </w:tcPr>
          <w:p w14:paraId="2343A132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31</w:t>
            </w:r>
          </w:p>
        </w:tc>
        <w:tc>
          <w:tcPr>
            <w:tcW w:w="1212" w:type="dxa"/>
          </w:tcPr>
          <w:p w14:paraId="748BD261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21</w:t>
            </w:r>
          </w:p>
        </w:tc>
        <w:tc>
          <w:tcPr>
            <w:tcW w:w="1308" w:type="dxa"/>
          </w:tcPr>
          <w:p w14:paraId="3312BD90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5</w:t>
            </w:r>
          </w:p>
        </w:tc>
        <w:tc>
          <w:tcPr>
            <w:tcW w:w="1188" w:type="dxa"/>
          </w:tcPr>
          <w:p w14:paraId="70FF0D8F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02</w:t>
            </w:r>
          </w:p>
        </w:tc>
      </w:tr>
      <w:tr w:rsidR="007F13A3" w14:paraId="0F7319A5" w14:textId="77777777" w:rsidTr="005912B9">
        <w:trPr>
          <w:jc w:val="center"/>
        </w:trPr>
        <w:tc>
          <w:tcPr>
            <w:tcW w:w="1525" w:type="dxa"/>
          </w:tcPr>
          <w:p w14:paraId="481993A4" w14:textId="77777777" w:rsidR="007F13A3" w:rsidRPr="00725496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HCC2157</w:t>
            </w:r>
          </w:p>
        </w:tc>
        <w:tc>
          <w:tcPr>
            <w:tcW w:w="1355" w:type="dxa"/>
          </w:tcPr>
          <w:p w14:paraId="1841CD27" w14:textId="77777777" w:rsidR="007F13A3" w:rsidRDefault="007F13A3" w:rsidP="005912B9">
            <w:pPr>
              <w:jc w:val="center"/>
              <w:rPr>
                <w:rFonts w:cs="Times New Roman"/>
              </w:rPr>
            </w:pPr>
            <w:r w:rsidRPr="00394129">
              <w:t>CCLE</w:t>
            </w:r>
          </w:p>
        </w:tc>
        <w:tc>
          <w:tcPr>
            <w:tcW w:w="1248" w:type="dxa"/>
          </w:tcPr>
          <w:p w14:paraId="2F680B17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4</w:t>
            </w:r>
            <w:r>
              <w:t>0</w:t>
            </w:r>
          </w:p>
        </w:tc>
        <w:tc>
          <w:tcPr>
            <w:tcW w:w="1248" w:type="dxa"/>
          </w:tcPr>
          <w:p w14:paraId="457E347E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23</w:t>
            </w:r>
          </w:p>
        </w:tc>
        <w:tc>
          <w:tcPr>
            <w:tcW w:w="1284" w:type="dxa"/>
          </w:tcPr>
          <w:p w14:paraId="15B09606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19</w:t>
            </w:r>
          </w:p>
        </w:tc>
        <w:tc>
          <w:tcPr>
            <w:tcW w:w="1212" w:type="dxa"/>
          </w:tcPr>
          <w:p w14:paraId="32782C43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0.13</w:t>
            </w:r>
          </w:p>
        </w:tc>
        <w:tc>
          <w:tcPr>
            <w:tcW w:w="1308" w:type="dxa"/>
          </w:tcPr>
          <w:p w14:paraId="4746D623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39</w:t>
            </w:r>
          </w:p>
        </w:tc>
        <w:tc>
          <w:tcPr>
            <w:tcW w:w="1188" w:type="dxa"/>
          </w:tcPr>
          <w:p w14:paraId="0391E7B7" w14:textId="77777777" w:rsidR="007F13A3" w:rsidRDefault="007F13A3" w:rsidP="005912B9">
            <w:pPr>
              <w:jc w:val="center"/>
              <w:rPr>
                <w:shd w:val="clear" w:color="auto" w:fill="FFFFFF"/>
              </w:rPr>
            </w:pPr>
            <w:r w:rsidRPr="00394129">
              <w:t>-0.01</w:t>
            </w:r>
            <w:bookmarkStart w:id="0" w:name="_GoBack"/>
            <w:bookmarkEnd w:id="0"/>
          </w:p>
        </w:tc>
      </w:tr>
    </w:tbl>
    <w:p w14:paraId="2C0FA280" w14:textId="77777777" w:rsidR="0025637D" w:rsidRPr="007F13A3" w:rsidRDefault="0025637D" w:rsidP="007F13A3"/>
    <w:sectPr w:rsidR="0025637D" w:rsidRPr="007F13A3" w:rsidSect="005B06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552C2" w14:textId="77777777" w:rsidR="00D82237" w:rsidRDefault="00D82237" w:rsidP="00437CEF">
      <w:pPr>
        <w:spacing w:line="240" w:lineRule="auto"/>
      </w:pPr>
      <w:r>
        <w:separator/>
      </w:r>
    </w:p>
  </w:endnote>
  <w:endnote w:type="continuationSeparator" w:id="0">
    <w:p w14:paraId="180442B8" w14:textId="77777777" w:rsidR="00D82237" w:rsidRDefault="00D82237" w:rsidP="00437C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panose1 w:val="02020603050405020304"/>
    <w:charset w:val="00"/>
    <w:family w:val="auto"/>
    <w:pitch w:val="variable"/>
    <w:sig w:usb0="00000000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92293552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35FF99E" w14:textId="4AFC28B0" w:rsidR="00F7685B" w:rsidRDefault="00F7685B" w:rsidP="00D7004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E0FE8B9" w14:textId="77777777" w:rsidR="00F7685B" w:rsidRDefault="00F7685B" w:rsidP="0087139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24040888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8617204" w14:textId="72C0A55E" w:rsidR="00F7685B" w:rsidRDefault="00F7685B" w:rsidP="00D7004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450DC"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14:paraId="08776B71" w14:textId="77777777" w:rsidR="00F7685B" w:rsidRDefault="00F7685B" w:rsidP="0087139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5A795" w14:textId="77777777" w:rsidR="00D82237" w:rsidRDefault="00D82237" w:rsidP="00437CEF">
      <w:pPr>
        <w:spacing w:line="240" w:lineRule="auto"/>
      </w:pPr>
      <w:r>
        <w:separator/>
      </w:r>
    </w:p>
  </w:footnote>
  <w:footnote w:type="continuationSeparator" w:id="0">
    <w:p w14:paraId="075CC8D5" w14:textId="77777777" w:rsidR="00D82237" w:rsidRDefault="00D82237" w:rsidP="00437C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C2F36"/>
    <w:multiLevelType w:val="hybridMultilevel"/>
    <w:tmpl w:val="1EF4F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C5BEA"/>
    <w:multiLevelType w:val="hybridMultilevel"/>
    <w:tmpl w:val="E57A0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717744"/>
    <w:multiLevelType w:val="hybridMultilevel"/>
    <w:tmpl w:val="4F2CC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675DF4"/>
    <w:multiLevelType w:val="hybridMultilevel"/>
    <w:tmpl w:val="E9AAC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C1ABD"/>
    <w:multiLevelType w:val="hybridMultilevel"/>
    <w:tmpl w:val="6B1C966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E0403D"/>
    <w:multiLevelType w:val="hybridMultilevel"/>
    <w:tmpl w:val="5B508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7D4674"/>
    <w:multiLevelType w:val="hybridMultilevel"/>
    <w:tmpl w:val="6C382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365446"/>
    <w:multiLevelType w:val="hybridMultilevel"/>
    <w:tmpl w:val="3364E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7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Discovery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2549&lt;/item&gt;&lt;item&gt;2600&lt;/item&gt;&lt;item&gt;2601&lt;/item&gt;&lt;item&gt;2731&lt;/item&gt;&lt;item&gt;2732&lt;/item&gt;&lt;item&gt;2733&lt;/item&gt;&lt;item&gt;2734&lt;/item&gt;&lt;item&gt;2736&lt;/item&gt;&lt;/record-ids&gt;&lt;/item&gt;&lt;/Libraries&gt;"/>
  </w:docVars>
  <w:rsids>
    <w:rsidRoot w:val="00AD5F2B"/>
    <w:rsid w:val="0000074A"/>
    <w:rsid w:val="00000A09"/>
    <w:rsid w:val="000046C1"/>
    <w:rsid w:val="00004CBB"/>
    <w:rsid w:val="00007FFB"/>
    <w:rsid w:val="00012C9C"/>
    <w:rsid w:val="00017D33"/>
    <w:rsid w:val="00020EC1"/>
    <w:rsid w:val="000273BA"/>
    <w:rsid w:val="0003270D"/>
    <w:rsid w:val="00032FFE"/>
    <w:rsid w:val="000351ED"/>
    <w:rsid w:val="00036F80"/>
    <w:rsid w:val="00046DC4"/>
    <w:rsid w:val="00053583"/>
    <w:rsid w:val="000535F0"/>
    <w:rsid w:val="0005551D"/>
    <w:rsid w:val="0006046F"/>
    <w:rsid w:val="00064958"/>
    <w:rsid w:val="0006692F"/>
    <w:rsid w:val="00071A25"/>
    <w:rsid w:val="0007290B"/>
    <w:rsid w:val="000735C8"/>
    <w:rsid w:val="00073E71"/>
    <w:rsid w:val="00075CAC"/>
    <w:rsid w:val="00076B9A"/>
    <w:rsid w:val="00081E8F"/>
    <w:rsid w:val="00085A4D"/>
    <w:rsid w:val="00091064"/>
    <w:rsid w:val="00094FE8"/>
    <w:rsid w:val="00096A6D"/>
    <w:rsid w:val="000A00A2"/>
    <w:rsid w:val="000A25E2"/>
    <w:rsid w:val="000B0249"/>
    <w:rsid w:val="000B7945"/>
    <w:rsid w:val="000C133A"/>
    <w:rsid w:val="000C38B0"/>
    <w:rsid w:val="000C6899"/>
    <w:rsid w:val="000C7552"/>
    <w:rsid w:val="000C7656"/>
    <w:rsid w:val="000D332F"/>
    <w:rsid w:val="000D366E"/>
    <w:rsid w:val="000E4723"/>
    <w:rsid w:val="000E4C78"/>
    <w:rsid w:val="000F4D0D"/>
    <w:rsid w:val="000F7562"/>
    <w:rsid w:val="00100D84"/>
    <w:rsid w:val="00101344"/>
    <w:rsid w:val="00106E31"/>
    <w:rsid w:val="00110420"/>
    <w:rsid w:val="00113623"/>
    <w:rsid w:val="00116071"/>
    <w:rsid w:val="001202A6"/>
    <w:rsid w:val="001234A1"/>
    <w:rsid w:val="00127F11"/>
    <w:rsid w:val="001320AB"/>
    <w:rsid w:val="00132571"/>
    <w:rsid w:val="001331DE"/>
    <w:rsid w:val="0013451A"/>
    <w:rsid w:val="00136C3A"/>
    <w:rsid w:val="00136E31"/>
    <w:rsid w:val="00140767"/>
    <w:rsid w:val="001441AE"/>
    <w:rsid w:val="00144A82"/>
    <w:rsid w:val="00150CCA"/>
    <w:rsid w:val="001622A2"/>
    <w:rsid w:val="0016367B"/>
    <w:rsid w:val="001672BF"/>
    <w:rsid w:val="0016796B"/>
    <w:rsid w:val="0017277D"/>
    <w:rsid w:val="00186BF8"/>
    <w:rsid w:val="00190E37"/>
    <w:rsid w:val="00191F86"/>
    <w:rsid w:val="00192D8E"/>
    <w:rsid w:val="00194A84"/>
    <w:rsid w:val="001959AD"/>
    <w:rsid w:val="00196D07"/>
    <w:rsid w:val="001A1CE0"/>
    <w:rsid w:val="001A30E3"/>
    <w:rsid w:val="001A5AB5"/>
    <w:rsid w:val="001B0FF8"/>
    <w:rsid w:val="001B197C"/>
    <w:rsid w:val="001B1D88"/>
    <w:rsid w:val="001B1F40"/>
    <w:rsid w:val="001B58E7"/>
    <w:rsid w:val="001B5F1A"/>
    <w:rsid w:val="001C13F5"/>
    <w:rsid w:val="001C4D4E"/>
    <w:rsid w:val="001C4EA1"/>
    <w:rsid w:val="001C5950"/>
    <w:rsid w:val="001D1194"/>
    <w:rsid w:val="001D17FE"/>
    <w:rsid w:val="001D1FF9"/>
    <w:rsid w:val="001D37D4"/>
    <w:rsid w:val="001D76B3"/>
    <w:rsid w:val="001E59DA"/>
    <w:rsid w:val="001E59DD"/>
    <w:rsid w:val="001F570A"/>
    <w:rsid w:val="001F62BF"/>
    <w:rsid w:val="00202C5A"/>
    <w:rsid w:val="00204AD6"/>
    <w:rsid w:val="0020573E"/>
    <w:rsid w:val="00211A2D"/>
    <w:rsid w:val="0021422C"/>
    <w:rsid w:val="00215BD1"/>
    <w:rsid w:val="00217770"/>
    <w:rsid w:val="00223B9C"/>
    <w:rsid w:val="002268E8"/>
    <w:rsid w:val="002301F2"/>
    <w:rsid w:val="002331AA"/>
    <w:rsid w:val="00237BCA"/>
    <w:rsid w:val="00237F48"/>
    <w:rsid w:val="00243053"/>
    <w:rsid w:val="00243A9A"/>
    <w:rsid w:val="00244567"/>
    <w:rsid w:val="00244AEC"/>
    <w:rsid w:val="0024589B"/>
    <w:rsid w:val="00246420"/>
    <w:rsid w:val="002464F7"/>
    <w:rsid w:val="00246873"/>
    <w:rsid w:val="0025060C"/>
    <w:rsid w:val="002526E0"/>
    <w:rsid w:val="00254D87"/>
    <w:rsid w:val="00254F8F"/>
    <w:rsid w:val="0025637D"/>
    <w:rsid w:val="002578B4"/>
    <w:rsid w:val="00262C5B"/>
    <w:rsid w:val="00266DCC"/>
    <w:rsid w:val="002747CA"/>
    <w:rsid w:val="00274D27"/>
    <w:rsid w:val="00275C6C"/>
    <w:rsid w:val="00283D0F"/>
    <w:rsid w:val="002851E7"/>
    <w:rsid w:val="00291477"/>
    <w:rsid w:val="00291A92"/>
    <w:rsid w:val="002A1C99"/>
    <w:rsid w:val="002B275F"/>
    <w:rsid w:val="002B3087"/>
    <w:rsid w:val="002B46A8"/>
    <w:rsid w:val="002B5C62"/>
    <w:rsid w:val="002B6279"/>
    <w:rsid w:val="002B7AC8"/>
    <w:rsid w:val="002C19AA"/>
    <w:rsid w:val="002C1E9B"/>
    <w:rsid w:val="002C47FF"/>
    <w:rsid w:val="002D06E6"/>
    <w:rsid w:val="002D2037"/>
    <w:rsid w:val="002D4791"/>
    <w:rsid w:val="002D5118"/>
    <w:rsid w:val="002D5E03"/>
    <w:rsid w:val="002E05C6"/>
    <w:rsid w:val="002E0672"/>
    <w:rsid w:val="002E233A"/>
    <w:rsid w:val="002E5734"/>
    <w:rsid w:val="002F027F"/>
    <w:rsid w:val="002F265E"/>
    <w:rsid w:val="002F3D04"/>
    <w:rsid w:val="002F45E9"/>
    <w:rsid w:val="002F6DDF"/>
    <w:rsid w:val="003009B4"/>
    <w:rsid w:val="00301802"/>
    <w:rsid w:val="003027D3"/>
    <w:rsid w:val="003032D6"/>
    <w:rsid w:val="003065E3"/>
    <w:rsid w:val="0030759B"/>
    <w:rsid w:val="00310545"/>
    <w:rsid w:val="00314D85"/>
    <w:rsid w:val="003159FA"/>
    <w:rsid w:val="00320645"/>
    <w:rsid w:val="00320731"/>
    <w:rsid w:val="00326339"/>
    <w:rsid w:val="00333661"/>
    <w:rsid w:val="00337B58"/>
    <w:rsid w:val="00341A47"/>
    <w:rsid w:val="00352EAE"/>
    <w:rsid w:val="00353983"/>
    <w:rsid w:val="003555A6"/>
    <w:rsid w:val="00363FF5"/>
    <w:rsid w:val="00365679"/>
    <w:rsid w:val="0036571F"/>
    <w:rsid w:val="00375FAF"/>
    <w:rsid w:val="003766F5"/>
    <w:rsid w:val="00376E98"/>
    <w:rsid w:val="00380C9B"/>
    <w:rsid w:val="00386F17"/>
    <w:rsid w:val="003911C7"/>
    <w:rsid w:val="0039580F"/>
    <w:rsid w:val="003A74C4"/>
    <w:rsid w:val="003B61F6"/>
    <w:rsid w:val="003B7D3E"/>
    <w:rsid w:val="003C5999"/>
    <w:rsid w:val="003C62A5"/>
    <w:rsid w:val="003C6651"/>
    <w:rsid w:val="003D0CCE"/>
    <w:rsid w:val="003D222A"/>
    <w:rsid w:val="003E112A"/>
    <w:rsid w:val="003E133E"/>
    <w:rsid w:val="003E22CD"/>
    <w:rsid w:val="003E69FB"/>
    <w:rsid w:val="003F4E90"/>
    <w:rsid w:val="003F4F38"/>
    <w:rsid w:val="003F5783"/>
    <w:rsid w:val="003F70DC"/>
    <w:rsid w:val="00400DF7"/>
    <w:rsid w:val="004036D6"/>
    <w:rsid w:val="004056E1"/>
    <w:rsid w:val="004064C5"/>
    <w:rsid w:val="00406FEA"/>
    <w:rsid w:val="00407117"/>
    <w:rsid w:val="00407DDA"/>
    <w:rsid w:val="004137A9"/>
    <w:rsid w:val="0041452F"/>
    <w:rsid w:val="00416946"/>
    <w:rsid w:val="00416AF7"/>
    <w:rsid w:val="00416F64"/>
    <w:rsid w:val="00420A1D"/>
    <w:rsid w:val="00423646"/>
    <w:rsid w:val="004258B4"/>
    <w:rsid w:val="00427EC4"/>
    <w:rsid w:val="00430360"/>
    <w:rsid w:val="00437CEF"/>
    <w:rsid w:val="004404F7"/>
    <w:rsid w:val="00440A88"/>
    <w:rsid w:val="00441237"/>
    <w:rsid w:val="004429DB"/>
    <w:rsid w:val="00446FA2"/>
    <w:rsid w:val="004511DD"/>
    <w:rsid w:val="00451434"/>
    <w:rsid w:val="00452F6D"/>
    <w:rsid w:val="004532F4"/>
    <w:rsid w:val="0045405A"/>
    <w:rsid w:val="00456948"/>
    <w:rsid w:val="00460209"/>
    <w:rsid w:val="0046049C"/>
    <w:rsid w:val="004633B0"/>
    <w:rsid w:val="00465F13"/>
    <w:rsid w:val="0047235B"/>
    <w:rsid w:val="0047453C"/>
    <w:rsid w:val="00476A7B"/>
    <w:rsid w:val="00480C97"/>
    <w:rsid w:val="004867D9"/>
    <w:rsid w:val="0048688B"/>
    <w:rsid w:val="004917F6"/>
    <w:rsid w:val="00491C2C"/>
    <w:rsid w:val="00494BB3"/>
    <w:rsid w:val="004A6189"/>
    <w:rsid w:val="004B0E91"/>
    <w:rsid w:val="004B1A6D"/>
    <w:rsid w:val="004B2FA2"/>
    <w:rsid w:val="004B301A"/>
    <w:rsid w:val="004B3C7B"/>
    <w:rsid w:val="004B4554"/>
    <w:rsid w:val="004C0502"/>
    <w:rsid w:val="004C1BAD"/>
    <w:rsid w:val="004C6CAC"/>
    <w:rsid w:val="004D77DE"/>
    <w:rsid w:val="004E0CA6"/>
    <w:rsid w:val="004E113A"/>
    <w:rsid w:val="004E4D33"/>
    <w:rsid w:val="004E4E6C"/>
    <w:rsid w:val="004E5658"/>
    <w:rsid w:val="004E722A"/>
    <w:rsid w:val="004E783E"/>
    <w:rsid w:val="004F523F"/>
    <w:rsid w:val="005009B0"/>
    <w:rsid w:val="00505750"/>
    <w:rsid w:val="005102D3"/>
    <w:rsid w:val="0051274F"/>
    <w:rsid w:val="00515A50"/>
    <w:rsid w:val="00520AFE"/>
    <w:rsid w:val="00533D87"/>
    <w:rsid w:val="00543959"/>
    <w:rsid w:val="00543AE3"/>
    <w:rsid w:val="00544BC8"/>
    <w:rsid w:val="00545C32"/>
    <w:rsid w:val="00550C88"/>
    <w:rsid w:val="00552BD1"/>
    <w:rsid w:val="005549DA"/>
    <w:rsid w:val="00560A20"/>
    <w:rsid w:val="00563903"/>
    <w:rsid w:val="00564CBE"/>
    <w:rsid w:val="00565749"/>
    <w:rsid w:val="00565D83"/>
    <w:rsid w:val="005706AD"/>
    <w:rsid w:val="00570F84"/>
    <w:rsid w:val="00572110"/>
    <w:rsid w:val="00572AD5"/>
    <w:rsid w:val="005752B9"/>
    <w:rsid w:val="005756C7"/>
    <w:rsid w:val="00577BE9"/>
    <w:rsid w:val="00580435"/>
    <w:rsid w:val="00582C53"/>
    <w:rsid w:val="0058598A"/>
    <w:rsid w:val="00586CBE"/>
    <w:rsid w:val="005875A4"/>
    <w:rsid w:val="00596D75"/>
    <w:rsid w:val="005A0433"/>
    <w:rsid w:val="005A3D6B"/>
    <w:rsid w:val="005A6AC2"/>
    <w:rsid w:val="005A7989"/>
    <w:rsid w:val="005B06C0"/>
    <w:rsid w:val="005B3C47"/>
    <w:rsid w:val="005B563D"/>
    <w:rsid w:val="005B5EF6"/>
    <w:rsid w:val="005C1DDF"/>
    <w:rsid w:val="005C2114"/>
    <w:rsid w:val="005C3161"/>
    <w:rsid w:val="005C50C2"/>
    <w:rsid w:val="005C5703"/>
    <w:rsid w:val="005C7C4B"/>
    <w:rsid w:val="005D0254"/>
    <w:rsid w:val="005E20E4"/>
    <w:rsid w:val="005E3514"/>
    <w:rsid w:val="005E4DB6"/>
    <w:rsid w:val="005F0979"/>
    <w:rsid w:val="005F6B56"/>
    <w:rsid w:val="00605777"/>
    <w:rsid w:val="006073DB"/>
    <w:rsid w:val="006075B3"/>
    <w:rsid w:val="00607881"/>
    <w:rsid w:val="00607E2A"/>
    <w:rsid w:val="0061081C"/>
    <w:rsid w:val="00611517"/>
    <w:rsid w:val="00617155"/>
    <w:rsid w:val="00623A65"/>
    <w:rsid w:val="00624B6A"/>
    <w:rsid w:val="00630D22"/>
    <w:rsid w:val="006320A6"/>
    <w:rsid w:val="006327D8"/>
    <w:rsid w:val="006352CB"/>
    <w:rsid w:val="00635E40"/>
    <w:rsid w:val="00640BD0"/>
    <w:rsid w:val="00641B1E"/>
    <w:rsid w:val="006446DA"/>
    <w:rsid w:val="0065415C"/>
    <w:rsid w:val="00655F1B"/>
    <w:rsid w:val="00665084"/>
    <w:rsid w:val="00665471"/>
    <w:rsid w:val="00667562"/>
    <w:rsid w:val="00671AF6"/>
    <w:rsid w:val="00672087"/>
    <w:rsid w:val="00673BE1"/>
    <w:rsid w:val="00675FC1"/>
    <w:rsid w:val="006761CB"/>
    <w:rsid w:val="00676A66"/>
    <w:rsid w:val="00687C53"/>
    <w:rsid w:val="0069291B"/>
    <w:rsid w:val="0069468F"/>
    <w:rsid w:val="006964BF"/>
    <w:rsid w:val="006A3E7A"/>
    <w:rsid w:val="006A581F"/>
    <w:rsid w:val="006A5DF6"/>
    <w:rsid w:val="006B064E"/>
    <w:rsid w:val="006B07D2"/>
    <w:rsid w:val="006B099D"/>
    <w:rsid w:val="006B170D"/>
    <w:rsid w:val="006B26A6"/>
    <w:rsid w:val="006C24BE"/>
    <w:rsid w:val="006C62C3"/>
    <w:rsid w:val="006D2A6E"/>
    <w:rsid w:val="006D5C81"/>
    <w:rsid w:val="006D7894"/>
    <w:rsid w:val="006E0874"/>
    <w:rsid w:val="006E395A"/>
    <w:rsid w:val="006E5AB7"/>
    <w:rsid w:val="006F05A1"/>
    <w:rsid w:val="006F1997"/>
    <w:rsid w:val="006F34C3"/>
    <w:rsid w:val="006F6286"/>
    <w:rsid w:val="006F6FAE"/>
    <w:rsid w:val="00701C10"/>
    <w:rsid w:val="00702497"/>
    <w:rsid w:val="00706E4B"/>
    <w:rsid w:val="007127A4"/>
    <w:rsid w:val="00723B47"/>
    <w:rsid w:val="00725496"/>
    <w:rsid w:val="0073116D"/>
    <w:rsid w:val="007334CE"/>
    <w:rsid w:val="00734473"/>
    <w:rsid w:val="0074086E"/>
    <w:rsid w:val="00750A06"/>
    <w:rsid w:val="007568E0"/>
    <w:rsid w:val="0076049C"/>
    <w:rsid w:val="00760AD5"/>
    <w:rsid w:val="00761CC1"/>
    <w:rsid w:val="00763EF7"/>
    <w:rsid w:val="00765515"/>
    <w:rsid w:val="00765871"/>
    <w:rsid w:val="0076587F"/>
    <w:rsid w:val="0077013B"/>
    <w:rsid w:val="00772B93"/>
    <w:rsid w:val="00780181"/>
    <w:rsid w:val="00780660"/>
    <w:rsid w:val="007845CB"/>
    <w:rsid w:val="00786344"/>
    <w:rsid w:val="00791238"/>
    <w:rsid w:val="0079699C"/>
    <w:rsid w:val="007A2A86"/>
    <w:rsid w:val="007A2DD9"/>
    <w:rsid w:val="007A36C7"/>
    <w:rsid w:val="007A3B5C"/>
    <w:rsid w:val="007B02BE"/>
    <w:rsid w:val="007B4B2A"/>
    <w:rsid w:val="007B57DD"/>
    <w:rsid w:val="007B597F"/>
    <w:rsid w:val="007C13C8"/>
    <w:rsid w:val="007C4C8D"/>
    <w:rsid w:val="007C5684"/>
    <w:rsid w:val="007C5CA1"/>
    <w:rsid w:val="007C610C"/>
    <w:rsid w:val="007C682C"/>
    <w:rsid w:val="007C7C14"/>
    <w:rsid w:val="007D17C4"/>
    <w:rsid w:val="007D3378"/>
    <w:rsid w:val="007D3AF3"/>
    <w:rsid w:val="007D3CE8"/>
    <w:rsid w:val="007D40DB"/>
    <w:rsid w:val="007D6C62"/>
    <w:rsid w:val="007E323F"/>
    <w:rsid w:val="007E4A52"/>
    <w:rsid w:val="007E4CD9"/>
    <w:rsid w:val="007F0FD1"/>
    <w:rsid w:val="007F13A3"/>
    <w:rsid w:val="007F1DF2"/>
    <w:rsid w:val="007F5C0C"/>
    <w:rsid w:val="00800471"/>
    <w:rsid w:val="0080151F"/>
    <w:rsid w:val="008039F9"/>
    <w:rsid w:val="00807955"/>
    <w:rsid w:val="00820BE0"/>
    <w:rsid w:val="00821AC4"/>
    <w:rsid w:val="008222B4"/>
    <w:rsid w:val="0082238A"/>
    <w:rsid w:val="00823A12"/>
    <w:rsid w:val="00825928"/>
    <w:rsid w:val="008327EA"/>
    <w:rsid w:val="00834136"/>
    <w:rsid w:val="00841920"/>
    <w:rsid w:val="00842583"/>
    <w:rsid w:val="008542EB"/>
    <w:rsid w:val="00854331"/>
    <w:rsid w:val="00862347"/>
    <w:rsid w:val="008650C8"/>
    <w:rsid w:val="0086732F"/>
    <w:rsid w:val="008678D0"/>
    <w:rsid w:val="00870851"/>
    <w:rsid w:val="00871396"/>
    <w:rsid w:val="00874586"/>
    <w:rsid w:val="00876490"/>
    <w:rsid w:val="00876B05"/>
    <w:rsid w:val="008A339C"/>
    <w:rsid w:val="008A3779"/>
    <w:rsid w:val="008A4038"/>
    <w:rsid w:val="008A659D"/>
    <w:rsid w:val="008A6C18"/>
    <w:rsid w:val="008B350A"/>
    <w:rsid w:val="008B4139"/>
    <w:rsid w:val="008B61BF"/>
    <w:rsid w:val="008B77D6"/>
    <w:rsid w:val="008B7E4B"/>
    <w:rsid w:val="008B7E9B"/>
    <w:rsid w:val="008C02D0"/>
    <w:rsid w:val="008C20F7"/>
    <w:rsid w:val="008C6494"/>
    <w:rsid w:val="008C6DE3"/>
    <w:rsid w:val="008D36C8"/>
    <w:rsid w:val="008D48E1"/>
    <w:rsid w:val="008E0C0D"/>
    <w:rsid w:val="008E1501"/>
    <w:rsid w:val="008E2554"/>
    <w:rsid w:val="008E2885"/>
    <w:rsid w:val="008E456F"/>
    <w:rsid w:val="008E571E"/>
    <w:rsid w:val="008E7B5B"/>
    <w:rsid w:val="008F27AA"/>
    <w:rsid w:val="008F5422"/>
    <w:rsid w:val="008F58BC"/>
    <w:rsid w:val="0090663D"/>
    <w:rsid w:val="009117F2"/>
    <w:rsid w:val="0091181F"/>
    <w:rsid w:val="009132B6"/>
    <w:rsid w:val="0091481A"/>
    <w:rsid w:val="009220FD"/>
    <w:rsid w:val="00922760"/>
    <w:rsid w:val="00924947"/>
    <w:rsid w:val="00953ED4"/>
    <w:rsid w:val="009609E1"/>
    <w:rsid w:val="00961227"/>
    <w:rsid w:val="009614A3"/>
    <w:rsid w:val="009650B0"/>
    <w:rsid w:val="00967B88"/>
    <w:rsid w:val="00976A3A"/>
    <w:rsid w:val="0098048B"/>
    <w:rsid w:val="0098089A"/>
    <w:rsid w:val="0098493C"/>
    <w:rsid w:val="0098512B"/>
    <w:rsid w:val="0098597C"/>
    <w:rsid w:val="0098782E"/>
    <w:rsid w:val="00996479"/>
    <w:rsid w:val="009974D4"/>
    <w:rsid w:val="009A551A"/>
    <w:rsid w:val="009A5F58"/>
    <w:rsid w:val="009A63DE"/>
    <w:rsid w:val="009A7BA9"/>
    <w:rsid w:val="009B0256"/>
    <w:rsid w:val="009B1C16"/>
    <w:rsid w:val="009B1FB7"/>
    <w:rsid w:val="009B472C"/>
    <w:rsid w:val="009B59A2"/>
    <w:rsid w:val="009C2A2D"/>
    <w:rsid w:val="009C4B5F"/>
    <w:rsid w:val="009D5C0A"/>
    <w:rsid w:val="009E6EFE"/>
    <w:rsid w:val="009F0231"/>
    <w:rsid w:val="009F0FDC"/>
    <w:rsid w:val="009F4810"/>
    <w:rsid w:val="009F680D"/>
    <w:rsid w:val="00A02CCC"/>
    <w:rsid w:val="00A05278"/>
    <w:rsid w:val="00A05404"/>
    <w:rsid w:val="00A110E8"/>
    <w:rsid w:val="00A173F5"/>
    <w:rsid w:val="00A27190"/>
    <w:rsid w:val="00A42EA8"/>
    <w:rsid w:val="00A450DC"/>
    <w:rsid w:val="00A46623"/>
    <w:rsid w:val="00A50DEB"/>
    <w:rsid w:val="00A5216F"/>
    <w:rsid w:val="00A53BF9"/>
    <w:rsid w:val="00A54191"/>
    <w:rsid w:val="00A5694F"/>
    <w:rsid w:val="00A56D79"/>
    <w:rsid w:val="00A62A89"/>
    <w:rsid w:val="00A718FA"/>
    <w:rsid w:val="00A7551D"/>
    <w:rsid w:val="00A76993"/>
    <w:rsid w:val="00A926B7"/>
    <w:rsid w:val="00A933B4"/>
    <w:rsid w:val="00A9344D"/>
    <w:rsid w:val="00A94B67"/>
    <w:rsid w:val="00A94BB4"/>
    <w:rsid w:val="00A96521"/>
    <w:rsid w:val="00AA2F0A"/>
    <w:rsid w:val="00AA4733"/>
    <w:rsid w:val="00AA4814"/>
    <w:rsid w:val="00AA56EC"/>
    <w:rsid w:val="00AA7539"/>
    <w:rsid w:val="00AA7A9A"/>
    <w:rsid w:val="00AA7F50"/>
    <w:rsid w:val="00AB5EB0"/>
    <w:rsid w:val="00AC74B7"/>
    <w:rsid w:val="00AC79D9"/>
    <w:rsid w:val="00AC7BF8"/>
    <w:rsid w:val="00AD1EA0"/>
    <w:rsid w:val="00AD5016"/>
    <w:rsid w:val="00AD5F2B"/>
    <w:rsid w:val="00AD67BF"/>
    <w:rsid w:val="00AE00BE"/>
    <w:rsid w:val="00AE3EA6"/>
    <w:rsid w:val="00AE649B"/>
    <w:rsid w:val="00AE6FDB"/>
    <w:rsid w:val="00AE72EC"/>
    <w:rsid w:val="00AE7818"/>
    <w:rsid w:val="00AF0540"/>
    <w:rsid w:val="00AF359F"/>
    <w:rsid w:val="00AF58FB"/>
    <w:rsid w:val="00B010A8"/>
    <w:rsid w:val="00B0457C"/>
    <w:rsid w:val="00B046DA"/>
    <w:rsid w:val="00B114EB"/>
    <w:rsid w:val="00B123FF"/>
    <w:rsid w:val="00B13CE6"/>
    <w:rsid w:val="00B16024"/>
    <w:rsid w:val="00B17051"/>
    <w:rsid w:val="00B2534D"/>
    <w:rsid w:val="00B268EC"/>
    <w:rsid w:val="00B268FE"/>
    <w:rsid w:val="00B2753D"/>
    <w:rsid w:val="00B27A53"/>
    <w:rsid w:val="00B3237D"/>
    <w:rsid w:val="00B3400A"/>
    <w:rsid w:val="00B34533"/>
    <w:rsid w:val="00B35843"/>
    <w:rsid w:val="00B45A3F"/>
    <w:rsid w:val="00B5095C"/>
    <w:rsid w:val="00B5321C"/>
    <w:rsid w:val="00B54A66"/>
    <w:rsid w:val="00B565D1"/>
    <w:rsid w:val="00B56B66"/>
    <w:rsid w:val="00B61974"/>
    <w:rsid w:val="00B64ADF"/>
    <w:rsid w:val="00B663D5"/>
    <w:rsid w:val="00B7093C"/>
    <w:rsid w:val="00B81F72"/>
    <w:rsid w:val="00B830AA"/>
    <w:rsid w:val="00B83947"/>
    <w:rsid w:val="00B83F54"/>
    <w:rsid w:val="00B87E42"/>
    <w:rsid w:val="00B87F26"/>
    <w:rsid w:val="00B87F98"/>
    <w:rsid w:val="00B90E8D"/>
    <w:rsid w:val="00B92BCC"/>
    <w:rsid w:val="00B93F95"/>
    <w:rsid w:val="00B9475E"/>
    <w:rsid w:val="00BA01C4"/>
    <w:rsid w:val="00BA2BAB"/>
    <w:rsid w:val="00BB094F"/>
    <w:rsid w:val="00BB0F6F"/>
    <w:rsid w:val="00BB26C4"/>
    <w:rsid w:val="00BB43D2"/>
    <w:rsid w:val="00BC18E7"/>
    <w:rsid w:val="00BC2029"/>
    <w:rsid w:val="00BC3CE4"/>
    <w:rsid w:val="00BC7656"/>
    <w:rsid w:val="00BD047F"/>
    <w:rsid w:val="00BD13D4"/>
    <w:rsid w:val="00BE0595"/>
    <w:rsid w:val="00BE3B72"/>
    <w:rsid w:val="00BE5EB6"/>
    <w:rsid w:val="00BE6402"/>
    <w:rsid w:val="00BE7E23"/>
    <w:rsid w:val="00BF00C7"/>
    <w:rsid w:val="00BF0A52"/>
    <w:rsid w:val="00BF3512"/>
    <w:rsid w:val="00BF7197"/>
    <w:rsid w:val="00C00B31"/>
    <w:rsid w:val="00C01A80"/>
    <w:rsid w:val="00C024ED"/>
    <w:rsid w:val="00C04042"/>
    <w:rsid w:val="00C046F7"/>
    <w:rsid w:val="00C10DB9"/>
    <w:rsid w:val="00C10F16"/>
    <w:rsid w:val="00C11336"/>
    <w:rsid w:val="00C11658"/>
    <w:rsid w:val="00C12C52"/>
    <w:rsid w:val="00C12D71"/>
    <w:rsid w:val="00C131B2"/>
    <w:rsid w:val="00C145B8"/>
    <w:rsid w:val="00C16EC8"/>
    <w:rsid w:val="00C24C1A"/>
    <w:rsid w:val="00C251B8"/>
    <w:rsid w:val="00C254A1"/>
    <w:rsid w:val="00C27377"/>
    <w:rsid w:val="00C4265D"/>
    <w:rsid w:val="00C42CE1"/>
    <w:rsid w:val="00C44290"/>
    <w:rsid w:val="00C50CDC"/>
    <w:rsid w:val="00C5231A"/>
    <w:rsid w:val="00C653D6"/>
    <w:rsid w:val="00C66721"/>
    <w:rsid w:val="00C671A4"/>
    <w:rsid w:val="00C67B4C"/>
    <w:rsid w:val="00C71398"/>
    <w:rsid w:val="00C71EB4"/>
    <w:rsid w:val="00C75058"/>
    <w:rsid w:val="00C801D1"/>
    <w:rsid w:val="00C817AE"/>
    <w:rsid w:val="00C848B4"/>
    <w:rsid w:val="00C8703D"/>
    <w:rsid w:val="00C90EC5"/>
    <w:rsid w:val="00C92B12"/>
    <w:rsid w:val="00C96A2E"/>
    <w:rsid w:val="00C96D7D"/>
    <w:rsid w:val="00CA2428"/>
    <w:rsid w:val="00CA671B"/>
    <w:rsid w:val="00CB2322"/>
    <w:rsid w:val="00CB3BB8"/>
    <w:rsid w:val="00CB6811"/>
    <w:rsid w:val="00CC23C4"/>
    <w:rsid w:val="00CC2BCA"/>
    <w:rsid w:val="00CC6AE1"/>
    <w:rsid w:val="00CD64DA"/>
    <w:rsid w:val="00CD6D20"/>
    <w:rsid w:val="00CE0FA9"/>
    <w:rsid w:val="00CE686C"/>
    <w:rsid w:val="00CF024F"/>
    <w:rsid w:val="00CF0AE5"/>
    <w:rsid w:val="00CF0D19"/>
    <w:rsid w:val="00CF407E"/>
    <w:rsid w:val="00CF5864"/>
    <w:rsid w:val="00CF7E14"/>
    <w:rsid w:val="00D02EFA"/>
    <w:rsid w:val="00D03B6A"/>
    <w:rsid w:val="00D04CE3"/>
    <w:rsid w:val="00D076ED"/>
    <w:rsid w:val="00D11F64"/>
    <w:rsid w:val="00D1443C"/>
    <w:rsid w:val="00D15FB5"/>
    <w:rsid w:val="00D16C6E"/>
    <w:rsid w:val="00D173B9"/>
    <w:rsid w:val="00D21980"/>
    <w:rsid w:val="00D237D7"/>
    <w:rsid w:val="00D26172"/>
    <w:rsid w:val="00D27814"/>
    <w:rsid w:val="00D27FA9"/>
    <w:rsid w:val="00D30A43"/>
    <w:rsid w:val="00D31686"/>
    <w:rsid w:val="00D34413"/>
    <w:rsid w:val="00D344BE"/>
    <w:rsid w:val="00D35E43"/>
    <w:rsid w:val="00D428C4"/>
    <w:rsid w:val="00D45F64"/>
    <w:rsid w:val="00D51FE4"/>
    <w:rsid w:val="00D5680A"/>
    <w:rsid w:val="00D67C15"/>
    <w:rsid w:val="00D70043"/>
    <w:rsid w:val="00D70C8E"/>
    <w:rsid w:val="00D70E78"/>
    <w:rsid w:val="00D72098"/>
    <w:rsid w:val="00D774A7"/>
    <w:rsid w:val="00D82237"/>
    <w:rsid w:val="00D83EA0"/>
    <w:rsid w:val="00D8567F"/>
    <w:rsid w:val="00D865B2"/>
    <w:rsid w:val="00D87A74"/>
    <w:rsid w:val="00D93765"/>
    <w:rsid w:val="00D96F44"/>
    <w:rsid w:val="00DA58CB"/>
    <w:rsid w:val="00DB6FFE"/>
    <w:rsid w:val="00DC2FF9"/>
    <w:rsid w:val="00DC38BF"/>
    <w:rsid w:val="00DD1B59"/>
    <w:rsid w:val="00DD4D60"/>
    <w:rsid w:val="00DE698D"/>
    <w:rsid w:val="00DF0B30"/>
    <w:rsid w:val="00DF4329"/>
    <w:rsid w:val="00DF4C98"/>
    <w:rsid w:val="00E06089"/>
    <w:rsid w:val="00E22AFE"/>
    <w:rsid w:val="00E25699"/>
    <w:rsid w:val="00E264FE"/>
    <w:rsid w:val="00E35D28"/>
    <w:rsid w:val="00E4202E"/>
    <w:rsid w:val="00E44404"/>
    <w:rsid w:val="00E5123F"/>
    <w:rsid w:val="00E51711"/>
    <w:rsid w:val="00E52316"/>
    <w:rsid w:val="00E53113"/>
    <w:rsid w:val="00E5336A"/>
    <w:rsid w:val="00E53F05"/>
    <w:rsid w:val="00E54C18"/>
    <w:rsid w:val="00E5524D"/>
    <w:rsid w:val="00E55410"/>
    <w:rsid w:val="00E64496"/>
    <w:rsid w:val="00E65A82"/>
    <w:rsid w:val="00E671F9"/>
    <w:rsid w:val="00E67675"/>
    <w:rsid w:val="00E70CD4"/>
    <w:rsid w:val="00E738F5"/>
    <w:rsid w:val="00E751F5"/>
    <w:rsid w:val="00E75430"/>
    <w:rsid w:val="00E75AFB"/>
    <w:rsid w:val="00E77073"/>
    <w:rsid w:val="00E83097"/>
    <w:rsid w:val="00E867AE"/>
    <w:rsid w:val="00E90BF8"/>
    <w:rsid w:val="00E936A7"/>
    <w:rsid w:val="00E93B11"/>
    <w:rsid w:val="00E950FF"/>
    <w:rsid w:val="00EA02B5"/>
    <w:rsid w:val="00EA0864"/>
    <w:rsid w:val="00EA1F24"/>
    <w:rsid w:val="00EA2224"/>
    <w:rsid w:val="00EA50EC"/>
    <w:rsid w:val="00EA6620"/>
    <w:rsid w:val="00EA74B9"/>
    <w:rsid w:val="00EB0E4B"/>
    <w:rsid w:val="00EB527F"/>
    <w:rsid w:val="00EB5A91"/>
    <w:rsid w:val="00EC12EE"/>
    <w:rsid w:val="00EC578B"/>
    <w:rsid w:val="00ED141C"/>
    <w:rsid w:val="00ED144B"/>
    <w:rsid w:val="00ED5A45"/>
    <w:rsid w:val="00ED70A4"/>
    <w:rsid w:val="00ED7B9C"/>
    <w:rsid w:val="00EF25DF"/>
    <w:rsid w:val="00EF5CBE"/>
    <w:rsid w:val="00EF654F"/>
    <w:rsid w:val="00EF6A48"/>
    <w:rsid w:val="00F03498"/>
    <w:rsid w:val="00F0797A"/>
    <w:rsid w:val="00F13112"/>
    <w:rsid w:val="00F13F74"/>
    <w:rsid w:val="00F203A5"/>
    <w:rsid w:val="00F20FE8"/>
    <w:rsid w:val="00F25C94"/>
    <w:rsid w:val="00F269E5"/>
    <w:rsid w:val="00F271D1"/>
    <w:rsid w:val="00F27CF7"/>
    <w:rsid w:val="00F27D85"/>
    <w:rsid w:val="00F43CF7"/>
    <w:rsid w:val="00F46EE4"/>
    <w:rsid w:val="00F523CD"/>
    <w:rsid w:val="00F52471"/>
    <w:rsid w:val="00F56058"/>
    <w:rsid w:val="00F57675"/>
    <w:rsid w:val="00F6123A"/>
    <w:rsid w:val="00F62937"/>
    <w:rsid w:val="00F62C1D"/>
    <w:rsid w:val="00F65222"/>
    <w:rsid w:val="00F67B49"/>
    <w:rsid w:val="00F75BF4"/>
    <w:rsid w:val="00F7647A"/>
    <w:rsid w:val="00F7685B"/>
    <w:rsid w:val="00F80B9C"/>
    <w:rsid w:val="00F823F4"/>
    <w:rsid w:val="00F825AA"/>
    <w:rsid w:val="00F83186"/>
    <w:rsid w:val="00F8326E"/>
    <w:rsid w:val="00F85C93"/>
    <w:rsid w:val="00F877CB"/>
    <w:rsid w:val="00F90E7A"/>
    <w:rsid w:val="00F910B6"/>
    <w:rsid w:val="00F915A7"/>
    <w:rsid w:val="00F94FE4"/>
    <w:rsid w:val="00F95380"/>
    <w:rsid w:val="00F96881"/>
    <w:rsid w:val="00FA0E0F"/>
    <w:rsid w:val="00FA24C9"/>
    <w:rsid w:val="00FA2860"/>
    <w:rsid w:val="00FA2E2B"/>
    <w:rsid w:val="00FC4F76"/>
    <w:rsid w:val="00FD0BE0"/>
    <w:rsid w:val="00FD0D80"/>
    <w:rsid w:val="00FD3A08"/>
    <w:rsid w:val="00FD4D8D"/>
    <w:rsid w:val="00FE47E3"/>
    <w:rsid w:val="00FE4DDE"/>
    <w:rsid w:val="00FE6991"/>
    <w:rsid w:val="00FF0D7B"/>
    <w:rsid w:val="00FF238E"/>
    <w:rsid w:val="00FF25EB"/>
    <w:rsid w:val="00FF3A93"/>
    <w:rsid w:val="00FF6401"/>
    <w:rsid w:val="00FF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963B"/>
  <w15:docId w15:val="{74806E63-44A6-4D48-937E-BDD85565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818"/>
    <w:pPr>
      <w:spacing w:after="0" w:line="48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15A5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515A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5A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515A50"/>
    <w:rPr>
      <w:rFonts w:ascii="Calibri" w:hAnsi="Calibri"/>
      <w:noProof/>
    </w:rPr>
  </w:style>
  <w:style w:type="table" w:styleId="Tablaconcuadrcula">
    <w:name w:val="Table Grid"/>
    <w:basedOn w:val="Tablanormal"/>
    <w:uiPriority w:val="59"/>
    <w:rsid w:val="00DF0B30"/>
    <w:pPr>
      <w:spacing w:after="0" w:line="240" w:lineRule="auto"/>
    </w:pPr>
    <w:rPr>
      <w:rFonts w:ascii="TimesNewRomanPSMT" w:eastAsia="TimesNewRomanPSMT" w:hAnsi="TimesNewRomanPSMT" w:cs="TimesNewRomanPSMT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F0B30"/>
  </w:style>
  <w:style w:type="paragraph" w:styleId="Textodeglobo">
    <w:name w:val="Balloon Text"/>
    <w:basedOn w:val="Normal"/>
    <w:link w:val="TextodegloboCar"/>
    <w:uiPriority w:val="99"/>
    <w:semiHidden/>
    <w:unhideWhenUsed/>
    <w:rsid w:val="00DF0B3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0B30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E4A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E4A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E4A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4A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4A52"/>
    <w:rPr>
      <w:b/>
      <w:bCs/>
      <w:sz w:val="20"/>
      <w:szCs w:val="20"/>
    </w:rPr>
  </w:style>
  <w:style w:type="table" w:customStyle="1" w:styleId="Tablanormal51">
    <w:name w:val="Tabla normal 51"/>
    <w:basedOn w:val="Tablanormal"/>
    <w:uiPriority w:val="45"/>
    <w:rsid w:val="00136E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sutil2">
    <w:name w:val="Table Subtle 2"/>
    <w:basedOn w:val="Tablanormal"/>
    <w:uiPriority w:val="99"/>
    <w:rsid w:val="00136E3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normal31">
    <w:name w:val="Tabla normal 31"/>
    <w:basedOn w:val="Tablanormal"/>
    <w:uiPriority w:val="43"/>
    <w:rsid w:val="00136E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anormal"/>
    <w:uiPriority w:val="42"/>
    <w:rsid w:val="00136E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41">
    <w:name w:val="Tabla normal 41"/>
    <w:basedOn w:val="Tablanormal"/>
    <w:uiPriority w:val="44"/>
    <w:rsid w:val="00136E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437CEF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7CEF"/>
  </w:style>
  <w:style w:type="paragraph" w:styleId="Piedepgina">
    <w:name w:val="footer"/>
    <w:basedOn w:val="Normal"/>
    <w:link w:val="PiedepginaCar"/>
    <w:uiPriority w:val="99"/>
    <w:unhideWhenUsed/>
    <w:rsid w:val="00437CEF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7CEF"/>
  </w:style>
  <w:style w:type="character" w:styleId="Textoennegrita">
    <w:name w:val="Strong"/>
    <w:basedOn w:val="Fuentedeprrafopredeter"/>
    <w:uiPriority w:val="22"/>
    <w:qFormat/>
    <w:rsid w:val="002F027F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4E722A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74086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3237D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871396"/>
  </w:style>
  <w:style w:type="paragraph" w:styleId="Prrafodelista">
    <w:name w:val="List Paragraph"/>
    <w:basedOn w:val="Normal"/>
    <w:uiPriority w:val="34"/>
    <w:qFormat/>
    <w:rsid w:val="00091064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5B06C0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3911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1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53686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69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76440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4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A1FEC-5AB7-854C-B7EF-6F8E0901B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8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inosa Fernandez,Jose R</dc:creator>
  <cp:lastModifiedBy>Rodrigo Espinosa</cp:lastModifiedBy>
  <cp:revision>3</cp:revision>
  <cp:lastPrinted>2019-12-12T01:48:00Z</cp:lastPrinted>
  <dcterms:created xsi:type="dcterms:W3CDTF">2020-03-09T16:21:00Z</dcterms:created>
  <dcterms:modified xsi:type="dcterms:W3CDTF">2020-03-09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4f13a93-c128-3aeb-bd8d-4ea3d0b32f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